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8E504" w14:textId="77777777" w:rsidR="005D167E" w:rsidRDefault="005D167E" w:rsidP="005D167E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263"/>
        <w:tblW w:w="5000" w:type="pct"/>
        <w:tblLook w:val="04A0" w:firstRow="1" w:lastRow="0" w:firstColumn="1" w:lastColumn="0" w:noHBand="0" w:noVBand="1"/>
      </w:tblPr>
      <w:tblGrid>
        <w:gridCol w:w="859"/>
        <w:gridCol w:w="1932"/>
        <w:gridCol w:w="2159"/>
        <w:gridCol w:w="1921"/>
        <w:gridCol w:w="2006"/>
        <w:gridCol w:w="1939"/>
        <w:gridCol w:w="2144"/>
      </w:tblGrid>
      <w:tr w:rsidR="005D167E" w:rsidRPr="00B103BB" w14:paraId="0D67117A" w14:textId="77777777" w:rsidTr="0061708D">
        <w:trPr>
          <w:trHeight w:val="480"/>
        </w:trPr>
        <w:tc>
          <w:tcPr>
            <w:tcW w:w="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8FE9" w14:textId="77777777" w:rsidR="005D167E" w:rsidRPr="00B103BB" w:rsidRDefault="005D167E" w:rsidP="005D167E">
            <w:pPr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C619" w14:textId="77777777" w:rsidR="005D167E" w:rsidRPr="00B103BB" w:rsidRDefault="005D167E" w:rsidP="005D167E">
            <w:pPr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Total clean read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687F" w14:textId="77777777" w:rsidR="005D167E" w:rsidRPr="00B103BB" w:rsidRDefault="005D167E" w:rsidP="005D167E">
            <w:pPr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Total clean bases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D1EA" w14:textId="77777777" w:rsidR="005D167E" w:rsidRPr="00B103BB" w:rsidRDefault="005D167E" w:rsidP="005D167E">
            <w:pPr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unique match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C88F" w14:textId="77777777" w:rsidR="005D167E" w:rsidRPr="00B103BB" w:rsidRDefault="005D167E" w:rsidP="005D167E">
            <w:pPr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multi-position match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0BE4" w14:textId="77777777" w:rsidR="005D167E" w:rsidRPr="00B103BB" w:rsidRDefault="005D167E" w:rsidP="005D167E">
            <w:pPr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Total mapped reads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D98E" w14:textId="77777777" w:rsidR="005D167E" w:rsidRPr="00B103BB" w:rsidRDefault="005D167E" w:rsidP="005D167E">
            <w:pPr>
              <w:jc w:val="center"/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</w:pPr>
            <w:r w:rsidRPr="00B103BB">
              <w:rPr>
                <w:rFonts w:eastAsia="DengXian"/>
                <w:b/>
                <w:bCs/>
                <w:color w:val="000000" w:themeColor="text1"/>
                <w:sz w:val="18"/>
                <w:szCs w:val="18"/>
              </w:rPr>
              <w:t>Total unmapped reads</w:t>
            </w:r>
          </w:p>
        </w:tc>
      </w:tr>
      <w:tr w:rsidR="005D167E" w:rsidRPr="00B103BB" w14:paraId="759CC3FD" w14:textId="77777777" w:rsidTr="0061708D">
        <w:trPr>
          <w:trHeight w:val="480"/>
        </w:trPr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3695" w14:textId="2C10DCAF" w:rsidR="005D167E" w:rsidRPr="00B103BB" w:rsidRDefault="005D167E" w:rsidP="005D167E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W20</w:t>
            </w:r>
            <w:r w:rsidR="0061708D">
              <w:rPr>
                <w:rFonts w:eastAsia="DengXian" w:hint="eastAsia"/>
                <w:color w:val="000000" w:themeColor="text1"/>
                <w:sz w:val="16"/>
                <w:szCs w:val="16"/>
              </w:rPr>
              <w:t>_1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3FC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40085820 (100.00%)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CED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7575757205 (100.00%)</w:t>
            </w:r>
          </w:p>
        </w:tc>
        <w:tc>
          <w:tcPr>
            <w:tcW w:w="7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0CE6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4694517 (74.47%)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D24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24316000 (17.36%)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0A7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29010517 (92.09%)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E097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1075303 (7.91%)</w:t>
            </w:r>
          </w:p>
        </w:tc>
      </w:tr>
      <w:tr w:rsidR="005D167E" w:rsidRPr="00B103BB" w14:paraId="793941C7" w14:textId="77777777" w:rsidTr="0061708D">
        <w:trPr>
          <w:trHeight w:val="4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786" w14:textId="4A274C1F" w:rsidR="005D167E" w:rsidRPr="00B103BB" w:rsidRDefault="005D167E" w:rsidP="005D167E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W20</w:t>
            </w:r>
            <w:r w:rsidR="0061708D">
              <w:rPr>
                <w:rFonts w:eastAsia="DengXian" w:hint="eastAsia"/>
                <w:color w:val="000000" w:themeColor="text1"/>
                <w:sz w:val="16"/>
                <w:szCs w:val="16"/>
              </w:rPr>
              <w:t>_</w:t>
            </w: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7D7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52129548 (100.00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382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9161362732 (100.00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F91B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16442590 (76.54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359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24961089 (16.41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6C32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41403679 (92.95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A337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725869 (7.05%)</w:t>
            </w:r>
          </w:p>
        </w:tc>
      </w:tr>
      <w:tr w:rsidR="005D167E" w:rsidRPr="00B103BB" w14:paraId="4B7455AC" w14:textId="77777777" w:rsidTr="0061708D">
        <w:trPr>
          <w:trHeight w:val="4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677" w14:textId="11DF3276" w:rsidR="005D167E" w:rsidRPr="00B103BB" w:rsidRDefault="005D167E" w:rsidP="005D167E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W20</w:t>
            </w:r>
            <w:r w:rsidR="0061708D">
              <w:rPr>
                <w:rFonts w:eastAsia="DengXian" w:hint="eastAsia"/>
                <w:color w:val="000000" w:themeColor="text1"/>
                <w:sz w:val="16"/>
                <w:szCs w:val="16"/>
              </w:rPr>
              <w:t>_</w:t>
            </w: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80C8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41677462 (100.00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526D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8577850816 (100.00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3F1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13895963 (80.39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BB2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6964272 (11.97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FE1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30860235 (92.36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A04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817227 (7.64%)</w:t>
            </w:r>
          </w:p>
        </w:tc>
      </w:tr>
      <w:tr w:rsidR="005D167E" w:rsidRPr="00B103BB" w14:paraId="6796D99D" w14:textId="77777777" w:rsidTr="0061708D">
        <w:trPr>
          <w:trHeight w:val="4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67F" w14:textId="1C7FF7B2" w:rsidR="005D167E" w:rsidRPr="00B103BB" w:rsidRDefault="005D167E" w:rsidP="005D167E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W29</w:t>
            </w:r>
            <w:r w:rsidR="0061708D">
              <w:rPr>
                <w:rFonts w:eastAsia="DengXian" w:hint="eastAsia"/>
                <w:color w:val="000000" w:themeColor="text1"/>
                <w:sz w:val="16"/>
                <w:szCs w:val="16"/>
              </w:rPr>
              <w:t>_</w:t>
            </w: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15D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32793402 (100.00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4B7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7260232547 (100.00%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817B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4917382 (79.01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3F2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7256557 (13.00%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2D8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22173939 (92.0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0B2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619463 (8.00%)</w:t>
            </w:r>
          </w:p>
        </w:tc>
      </w:tr>
      <w:tr w:rsidR="005D167E" w:rsidRPr="00B103BB" w14:paraId="49DD2E54" w14:textId="77777777" w:rsidTr="0061708D">
        <w:trPr>
          <w:trHeight w:val="480"/>
        </w:trPr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AC8" w14:textId="5CBC5065" w:rsidR="005D167E" w:rsidRPr="00B103BB" w:rsidRDefault="005D167E" w:rsidP="005D167E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W29</w:t>
            </w:r>
            <w:r w:rsidR="0061708D">
              <w:rPr>
                <w:rFonts w:eastAsia="DengXian" w:hint="eastAsia"/>
                <w:color w:val="000000" w:themeColor="text1"/>
                <w:sz w:val="16"/>
                <w:szCs w:val="16"/>
              </w:rPr>
              <w:t>_</w:t>
            </w: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9FF6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40933246 (100.00%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A13F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7798316784 (100.00%)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18D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12350813 (79.72%)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285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8298590 (12.98%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4047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30649403 (92.70%)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B636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283843 (7.30%)</w:t>
            </w:r>
          </w:p>
        </w:tc>
      </w:tr>
      <w:tr w:rsidR="005D167E" w:rsidRPr="00B103BB" w14:paraId="274B09B7" w14:textId="77777777" w:rsidTr="0061708D">
        <w:trPr>
          <w:trHeight w:val="480"/>
        </w:trPr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17E5" w14:textId="078F7806" w:rsidR="005D167E" w:rsidRPr="00B103BB" w:rsidRDefault="005D167E" w:rsidP="005D167E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W29</w:t>
            </w:r>
            <w:r w:rsidR="0061708D">
              <w:rPr>
                <w:rFonts w:eastAsia="DengXian" w:hint="eastAsia"/>
                <w:color w:val="000000" w:themeColor="text1"/>
                <w:sz w:val="16"/>
                <w:szCs w:val="16"/>
              </w:rPr>
              <w:t>_</w:t>
            </w: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7BB1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18826918 (100.00%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046E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5501757897 (100.00%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9C3F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94655519 (79.6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DDC6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5227136 (12.81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DA4E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109882655 (92.47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D952" w14:textId="77777777" w:rsidR="005D167E" w:rsidRPr="00B103BB" w:rsidRDefault="005D167E" w:rsidP="005D167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B103BB">
              <w:rPr>
                <w:rFonts w:eastAsia="DengXian"/>
                <w:color w:val="000000" w:themeColor="text1"/>
                <w:sz w:val="16"/>
                <w:szCs w:val="16"/>
              </w:rPr>
              <w:t>8944263 (7.53%)</w:t>
            </w:r>
          </w:p>
        </w:tc>
      </w:tr>
    </w:tbl>
    <w:p w14:paraId="04C06CAE" w14:textId="74457686" w:rsidR="005D18A5" w:rsidRPr="005D167E" w:rsidRDefault="005D167E" w:rsidP="00341350">
      <w:pPr>
        <w:pStyle w:val="Caption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10"/>
      <w:bookmarkStart w:id="1" w:name="OLE_LINK11"/>
      <w:r w:rsidRPr="00B103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E693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106BD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B103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| </w:t>
      </w:r>
      <w:bookmarkEnd w:id="0"/>
      <w:bookmarkEnd w:id="1"/>
      <w:r w:rsidR="00341350" w:rsidRPr="003413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otal Count of Filtered Reads Aligned to the </w:t>
      </w:r>
      <w:r w:rsidR="00341350" w:rsidRPr="0034135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="005E091C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.</w:t>
      </w:r>
      <w:r w:rsidR="00341350" w:rsidRPr="00341350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platyrhynchos</w:t>
      </w:r>
      <w:r w:rsidR="00341350" w:rsidRPr="003413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ference Genome (GCF_015476345.1)</w:t>
      </w:r>
    </w:p>
    <w:sectPr w:rsidR="005D18A5" w:rsidRPr="005D167E" w:rsidSect="005D16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67E"/>
    <w:rsid w:val="00006BA1"/>
    <w:rsid w:val="00025113"/>
    <w:rsid w:val="00030FA2"/>
    <w:rsid w:val="0005772B"/>
    <w:rsid w:val="0006590D"/>
    <w:rsid w:val="0008074D"/>
    <w:rsid w:val="000A1655"/>
    <w:rsid w:val="000A3EEB"/>
    <w:rsid w:val="000B21BD"/>
    <w:rsid w:val="000B3E96"/>
    <w:rsid w:val="000B4B7F"/>
    <w:rsid w:val="000B672A"/>
    <w:rsid w:val="000E1138"/>
    <w:rsid w:val="000F0D91"/>
    <w:rsid w:val="00103409"/>
    <w:rsid w:val="00106BDD"/>
    <w:rsid w:val="001224ED"/>
    <w:rsid w:val="00156E79"/>
    <w:rsid w:val="001644F8"/>
    <w:rsid w:val="00167396"/>
    <w:rsid w:val="00182B86"/>
    <w:rsid w:val="00192C4F"/>
    <w:rsid w:val="00194204"/>
    <w:rsid w:val="00194BF1"/>
    <w:rsid w:val="001A201D"/>
    <w:rsid w:val="001B25E4"/>
    <w:rsid w:val="001B50D8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859"/>
    <w:rsid w:val="00254ADC"/>
    <w:rsid w:val="0026029F"/>
    <w:rsid w:val="00270619"/>
    <w:rsid w:val="002B4928"/>
    <w:rsid w:val="002B6896"/>
    <w:rsid w:val="002D6A45"/>
    <w:rsid w:val="002E24AB"/>
    <w:rsid w:val="00303693"/>
    <w:rsid w:val="00320BDD"/>
    <w:rsid w:val="00326ECC"/>
    <w:rsid w:val="003358FA"/>
    <w:rsid w:val="00341350"/>
    <w:rsid w:val="0039154C"/>
    <w:rsid w:val="003C6584"/>
    <w:rsid w:val="003F3E75"/>
    <w:rsid w:val="003F7530"/>
    <w:rsid w:val="00424A9C"/>
    <w:rsid w:val="0043083C"/>
    <w:rsid w:val="00430BFC"/>
    <w:rsid w:val="00450EF5"/>
    <w:rsid w:val="00453458"/>
    <w:rsid w:val="0047386B"/>
    <w:rsid w:val="004745DC"/>
    <w:rsid w:val="004870BF"/>
    <w:rsid w:val="004A2F4C"/>
    <w:rsid w:val="004B7502"/>
    <w:rsid w:val="004C3CA1"/>
    <w:rsid w:val="004E2BE1"/>
    <w:rsid w:val="004E38D2"/>
    <w:rsid w:val="004F338E"/>
    <w:rsid w:val="005057DE"/>
    <w:rsid w:val="00505BC7"/>
    <w:rsid w:val="005150D0"/>
    <w:rsid w:val="005241D0"/>
    <w:rsid w:val="005434FA"/>
    <w:rsid w:val="00566EE1"/>
    <w:rsid w:val="005931F8"/>
    <w:rsid w:val="005973F9"/>
    <w:rsid w:val="005B72B8"/>
    <w:rsid w:val="005C2540"/>
    <w:rsid w:val="005D167E"/>
    <w:rsid w:val="005D18A5"/>
    <w:rsid w:val="005D3411"/>
    <w:rsid w:val="005E091C"/>
    <w:rsid w:val="005E4F4B"/>
    <w:rsid w:val="005E5758"/>
    <w:rsid w:val="005E6118"/>
    <w:rsid w:val="005F11AB"/>
    <w:rsid w:val="005F607D"/>
    <w:rsid w:val="006014DA"/>
    <w:rsid w:val="0061708D"/>
    <w:rsid w:val="0062439B"/>
    <w:rsid w:val="00625195"/>
    <w:rsid w:val="00640C3E"/>
    <w:rsid w:val="00641683"/>
    <w:rsid w:val="0065367B"/>
    <w:rsid w:val="0067466B"/>
    <w:rsid w:val="0067764C"/>
    <w:rsid w:val="006A51E9"/>
    <w:rsid w:val="006A623C"/>
    <w:rsid w:val="006B39A5"/>
    <w:rsid w:val="006B7B13"/>
    <w:rsid w:val="006C600F"/>
    <w:rsid w:val="006C6865"/>
    <w:rsid w:val="006F6723"/>
    <w:rsid w:val="00720A25"/>
    <w:rsid w:val="00726186"/>
    <w:rsid w:val="007360AE"/>
    <w:rsid w:val="007430A5"/>
    <w:rsid w:val="007559A9"/>
    <w:rsid w:val="007607CE"/>
    <w:rsid w:val="007815B7"/>
    <w:rsid w:val="007A48CF"/>
    <w:rsid w:val="007B0659"/>
    <w:rsid w:val="007B30CE"/>
    <w:rsid w:val="007C246C"/>
    <w:rsid w:val="007C550B"/>
    <w:rsid w:val="007E5709"/>
    <w:rsid w:val="007E6939"/>
    <w:rsid w:val="007F506B"/>
    <w:rsid w:val="007F5F6F"/>
    <w:rsid w:val="0080359C"/>
    <w:rsid w:val="00814100"/>
    <w:rsid w:val="00822EDE"/>
    <w:rsid w:val="00830569"/>
    <w:rsid w:val="00831CA6"/>
    <w:rsid w:val="00843931"/>
    <w:rsid w:val="008561FC"/>
    <w:rsid w:val="00857351"/>
    <w:rsid w:val="008602F1"/>
    <w:rsid w:val="00884432"/>
    <w:rsid w:val="00890E73"/>
    <w:rsid w:val="008A2E8F"/>
    <w:rsid w:val="008A60FF"/>
    <w:rsid w:val="008B147D"/>
    <w:rsid w:val="008C3D86"/>
    <w:rsid w:val="008C50BB"/>
    <w:rsid w:val="008C76A5"/>
    <w:rsid w:val="008D10A5"/>
    <w:rsid w:val="008D1DAC"/>
    <w:rsid w:val="008E1838"/>
    <w:rsid w:val="008E5D57"/>
    <w:rsid w:val="008E7A86"/>
    <w:rsid w:val="00940B33"/>
    <w:rsid w:val="009452D0"/>
    <w:rsid w:val="00945613"/>
    <w:rsid w:val="00967934"/>
    <w:rsid w:val="009701BA"/>
    <w:rsid w:val="00994F61"/>
    <w:rsid w:val="009A1B0A"/>
    <w:rsid w:val="009C4C4C"/>
    <w:rsid w:val="009D3294"/>
    <w:rsid w:val="009D60C4"/>
    <w:rsid w:val="009F66C4"/>
    <w:rsid w:val="00A13758"/>
    <w:rsid w:val="00A41B82"/>
    <w:rsid w:val="00A618C1"/>
    <w:rsid w:val="00A82A72"/>
    <w:rsid w:val="00A924D9"/>
    <w:rsid w:val="00AA1319"/>
    <w:rsid w:val="00AA4495"/>
    <w:rsid w:val="00AB76AE"/>
    <w:rsid w:val="00AC5768"/>
    <w:rsid w:val="00AE1CB0"/>
    <w:rsid w:val="00B10BED"/>
    <w:rsid w:val="00B26A2E"/>
    <w:rsid w:val="00B374EF"/>
    <w:rsid w:val="00B530F2"/>
    <w:rsid w:val="00B56B7D"/>
    <w:rsid w:val="00B64020"/>
    <w:rsid w:val="00B753B0"/>
    <w:rsid w:val="00B82421"/>
    <w:rsid w:val="00BA2653"/>
    <w:rsid w:val="00BA491B"/>
    <w:rsid w:val="00BA5458"/>
    <w:rsid w:val="00BA6F4C"/>
    <w:rsid w:val="00BC13B2"/>
    <w:rsid w:val="00BC2672"/>
    <w:rsid w:val="00BF7839"/>
    <w:rsid w:val="00BF7D67"/>
    <w:rsid w:val="00C23FD6"/>
    <w:rsid w:val="00C632A7"/>
    <w:rsid w:val="00C71C2A"/>
    <w:rsid w:val="00C72EA2"/>
    <w:rsid w:val="00C85565"/>
    <w:rsid w:val="00C85AAE"/>
    <w:rsid w:val="00C90824"/>
    <w:rsid w:val="00C90A4D"/>
    <w:rsid w:val="00CA1FAE"/>
    <w:rsid w:val="00CC27FF"/>
    <w:rsid w:val="00CD4A4E"/>
    <w:rsid w:val="00CD5EFD"/>
    <w:rsid w:val="00CF2EA2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E15F6E"/>
    <w:rsid w:val="00E25E82"/>
    <w:rsid w:val="00E32985"/>
    <w:rsid w:val="00E32DD9"/>
    <w:rsid w:val="00E33532"/>
    <w:rsid w:val="00E405F1"/>
    <w:rsid w:val="00E427C0"/>
    <w:rsid w:val="00E46E6C"/>
    <w:rsid w:val="00E63E41"/>
    <w:rsid w:val="00E6549C"/>
    <w:rsid w:val="00E66B12"/>
    <w:rsid w:val="00E6790B"/>
    <w:rsid w:val="00E83018"/>
    <w:rsid w:val="00E84F28"/>
    <w:rsid w:val="00E85A25"/>
    <w:rsid w:val="00EC2475"/>
    <w:rsid w:val="00EC5301"/>
    <w:rsid w:val="00ED1EBA"/>
    <w:rsid w:val="00EE53BE"/>
    <w:rsid w:val="00F03429"/>
    <w:rsid w:val="00F22357"/>
    <w:rsid w:val="00F4244F"/>
    <w:rsid w:val="00F456A3"/>
    <w:rsid w:val="00F46C9A"/>
    <w:rsid w:val="00F53A5E"/>
    <w:rsid w:val="00F5692C"/>
    <w:rsid w:val="00F74C64"/>
    <w:rsid w:val="00F75600"/>
    <w:rsid w:val="00F94805"/>
    <w:rsid w:val="00F94819"/>
    <w:rsid w:val="00FB2B0C"/>
    <w:rsid w:val="00FB4138"/>
    <w:rsid w:val="00FC1070"/>
    <w:rsid w:val="00FC506B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B3E03"/>
  <w15:chartTrackingRefBased/>
  <w15:docId w15:val="{1409086E-D4BB-FF48-99EB-C04B779C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67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167E"/>
    <w:pPr>
      <w:widowControl w:val="0"/>
      <w:spacing w:line="360" w:lineRule="auto"/>
      <w:jc w:val="both"/>
    </w:pPr>
    <w:rPr>
      <w:rFonts w:asciiTheme="majorHAnsi" w:eastAsia="SimHei" w:hAnsiTheme="majorHAnsi" w:cstheme="maj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10</cp:revision>
  <dcterms:created xsi:type="dcterms:W3CDTF">2024-03-15T02:02:00Z</dcterms:created>
  <dcterms:modified xsi:type="dcterms:W3CDTF">2024-06-20T04:26:00Z</dcterms:modified>
</cp:coreProperties>
</file>